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828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149"/>
        <w:gridCol w:w="1261"/>
        <w:gridCol w:w="1843"/>
        <w:gridCol w:w="1879"/>
        <w:gridCol w:w="1523"/>
        <w:gridCol w:w="2087"/>
        <w:gridCol w:w="1031"/>
      </w:tblGrid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Type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Clone/Cat. No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Manufacturer</w:t>
            </w:r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Host Species and isotype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Conjugate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E4A">
              <w:rPr>
                <w:rFonts w:ascii="Calibri" w:eastAsia="Times New Roman" w:hAnsi="Calibri" w:cs="Calibri"/>
                <w:b/>
                <w:bCs/>
                <w:color w:val="000000"/>
              </w:rPr>
              <w:t>Dilution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ggrecan</w:t>
            </w:r>
            <w:proofErr w:type="spellEnd"/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3880-1-AP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Proteintech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5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Biglycan</w:t>
            </w:r>
            <w:proofErr w:type="spellEnd"/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6409-1-AP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Proteintech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2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lagen VI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AB6588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2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Periostin</w:t>
            </w:r>
            <w:proofErr w:type="spellEnd"/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AB14041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1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Vinculin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V9131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Sigma-Aldrich</w:t>
            </w:r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ouse IgG1, κ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4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CD271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E20.4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ouse IgG1, κ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1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t IgG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A11077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Goa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lexaFluor</w:t>
            </w:r>
            <w:proofErr w:type="spellEnd"/>
            <w:r w:rsidRPr="00F04E4A">
              <w:rPr>
                <w:rFonts w:ascii="Calibri" w:eastAsia="Times New Roman" w:hAnsi="Calibri" w:cs="Calibri"/>
                <w:color w:val="000000"/>
              </w:rPr>
              <w:t xml:space="preserve"> 568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3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 IgG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A21244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Goa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lexaFluor</w:t>
            </w:r>
            <w:proofErr w:type="spellEnd"/>
            <w:r w:rsidRPr="00F04E4A">
              <w:rPr>
                <w:rFonts w:ascii="Calibri" w:eastAsia="Times New Roman" w:hAnsi="Calibri" w:cs="Calibri"/>
                <w:color w:val="000000"/>
              </w:rPr>
              <w:t xml:space="preserve"> 647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3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 IgG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A11011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Goa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lexaFluor</w:t>
            </w:r>
            <w:proofErr w:type="spellEnd"/>
            <w:r w:rsidRPr="00F04E4A">
              <w:rPr>
                <w:rFonts w:ascii="Calibri" w:eastAsia="Times New Roman" w:hAnsi="Calibri" w:cs="Calibri"/>
                <w:color w:val="000000"/>
              </w:rPr>
              <w:t xml:space="preserve"> 568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3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ouse IgG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 xml:space="preserve">A11001 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Goa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AlexaFluor</w:t>
            </w:r>
            <w:proofErr w:type="spellEnd"/>
            <w:r w:rsidRPr="00F04E4A">
              <w:rPr>
                <w:rFonts w:ascii="Calibri" w:eastAsia="Times New Roman" w:hAnsi="Calibri" w:cs="Calibri"/>
                <w:color w:val="000000"/>
              </w:rPr>
              <w:t xml:space="preserve"> 488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1 in 300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Isotype control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Poly29108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atched to primary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Isotype control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eBR2a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eBioscience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Rat IgG2α, κ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atched to primary</w:t>
            </w:r>
          </w:p>
        </w:tc>
      </w:tr>
      <w:tr w:rsidR="002A048B" w:rsidRPr="00F04E4A" w:rsidTr="002834A6">
        <w:trPr>
          <w:trHeight w:val="290"/>
        </w:trPr>
        <w:tc>
          <w:tcPr>
            <w:tcW w:w="114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Isotype control</w:t>
            </w:r>
          </w:p>
        </w:tc>
        <w:tc>
          <w:tcPr>
            <w:tcW w:w="126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4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PC-11</w:t>
            </w:r>
          </w:p>
        </w:tc>
        <w:tc>
          <w:tcPr>
            <w:tcW w:w="1879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04E4A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523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ouse IgG1, κ</w:t>
            </w:r>
          </w:p>
        </w:tc>
        <w:tc>
          <w:tcPr>
            <w:tcW w:w="2087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1" w:type="dxa"/>
            <w:shd w:val="clear" w:color="000000" w:fill="auto"/>
            <w:noWrap/>
            <w:vAlign w:val="bottom"/>
            <w:hideMark/>
          </w:tcPr>
          <w:p w:rsidR="002A048B" w:rsidRPr="00F04E4A" w:rsidRDefault="002A048B" w:rsidP="00B04B9E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E4A">
              <w:rPr>
                <w:rFonts w:ascii="Calibri" w:eastAsia="Times New Roman" w:hAnsi="Calibri" w:cs="Calibri"/>
                <w:color w:val="000000"/>
              </w:rPr>
              <w:t>Matched to primary</w:t>
            </w:r>
          </w:p>
        </w:tc>
      </w:tr>
    </w:tbl>
    <w:p w:rsidR="002A048B" w:rsidRDefault="002A048B" w:rsidP="002A048B">
      <w:pPr>
        <w:spacing w:before="60" w:after="240" w:line="480" w:lineRule="auto"/>
        <w:jc w:val="both"/>
        <w:rPr>
          <w:b/>
          <w:bCs/>
          <w:lang w:val="en-US"/>
        </w:rPr>
      </w:pPr>
      <w:r w:rsidRPr="002879F9">
        <w:rPr>
          <w:b/>
          <w:bCs/>
        </w:rPr>
        <w:t xml:space="preserve">Supplementary </w:t>
      </w:r>
      <w:r w:rsidRPr="002879F9">
        <w:rPr>
          <w:b/>
          <w:bCs/>
          <w:lang w:val="en-US"/>
        </w:rPr>
        <w:t>tab</w:t>
      </w:r>
      <w:bookmarkStart w:id="0" w:name="_GoBack"/>
      <w:bookmarkEnd w:id="0"/>
      <w:r w:rsidRPr="002879F9">
        <w:rPr>
          <w:b/>
          <w:bCs/>
          <w:lang w:val="en-US"/>
        </w:rPr>
        <w:t>le 1. Antibodies used for all immunofluorescence assays</w:t>
      </w:r>
    </w:p>
    <w:p w:rsidR="00B173F3" w:rsidRDefault="00B173F3"/>
    <w:sectPr w:rsidR="00B17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8B"/>
    <w:rsid w:val="00030CBA"/>
    <w:rsid w:val="000B0BB0"/>
    <w:rsid w:val="001B530D"/>
    <w:rsid w:val="00212576"/>
    <w:rsid w:val="0022142B"/>
    <w:rsid w:val="00231985"/>
    <w:rsid w:val="00234D4B"/>
    <w:rsid w:val="0025778D"/>
    <w:rsid w:val="002834A6"/>
    <w:rsid w:val="00291FF2"/>
    <w:rsid w:val="002A048B"/>
    <w:rsid w:val="002A3BE9"/>
    <w:rsid w:val="002C2294"/>
    <w:rsid w:val="002C33DC"/>
    <w:rsid w:val="003216C0"/>
    <w:rsid w:val="00345151"/>
    <w:rsid w:val="003958C0"/>
    <w:rsid w:val="0047408D"/>
    <w:rsid w:val="004C04D0"/>
    <w:rsid w:val="004C4D1B"/>
    <w:rsid w:val="004E02B2"/>
    <w:rsid w:val="004E2CE9"/>
    <w:rsid w:val="004F5CF9"/>
    <w:rsid w:val="00563F20"/>
    <w:rsid w:val="005B28D6"/>
    <w:rsid w:val="005F2392"/>
    <w:rsid w:val="00627410"/>
    <w:rsid w:val="00646DAE"/>
    <w:rsid w:val="00680914"/>
    <w:rsid w:val="006A6DF2"/>
    <w:rsid w:val="006A6FC5"/>
    <w:rsid w:val="006E7B61"/>
    <w:rsid w:val="007009C2"/>
    <w:rsid w:val="007111AF"/>
    <w:rsid w:val="00765985"/>
    <w:rsid w:val="007B631F"/>
    <w:rsid w:val="007F4BFA"/>
    <w:rsid w:val="008C766C"/>
    <w:rsid w:val="008E3CCA"/>
    <w:rsid w:val="009837DB"/>
    <w:rsid w:val="009B2808"/>
    <w:rsid w:val="009C4FCE"/>
    <w:rsid w:val="00A86FA1"/>
    <w:rsid w:val="00A87A5D"/>
    <w:rsid w:val="00AA7FA5"/>
    <w:rsid w:val="00AB534F"/>
    <w:rsid w:val="00AB53F9"/>
    <w:rsid w:val="00AD27D0"/>
    <w:rsid w:val="00B173F3"/>
    <w:rsid w:val="00B42A7B"/>
    <w:rsid w:val="00B50447"/>
    <w:rsid w:val="00B542C9"/>
    <w:rsid w:val="00B56689"/>
    <w:rsid w:val="00B60557"/>
    <w:rsid w:val="00B62D46"/>
    <w:rsid w:val="00B64BAF"/>
    <w:rsid w:val="00BA001B"/>
    <w:rsid w:val="00BD1EBD"/>
    <w:rsid w:val="00BD7D7C"/>
    <w:rsid w:val="00BF7A2C"/>
    <w:rsid w:val="00CA6F0B"/>
    <w:rsid w:val="00D83D16"/>
    <w:rsid w:val="00D9091A"/>
    <w:rsid w:val="00DA1876"/>
    <w:rsid w:val="00DC4A50"/>
    <w:rsid w:val="00E01E8C"/>
    <w:rsid w:val="00E16659"/>
    <w:rsid w:val="00E23B64"/>
    <w:rsid w:val="00E62E1E"/>
    <w:rsid w:val="00EA555E"/>
    <w:rsid w:val="00ED7DB2"/>
    <w:rsid w:val="00EE57CF"/>
    <w:rsid w:val="00F07AE3"/>
    <w:rsid w:val="00F16678"/>
    <w:rsid w:val="00F94597"/>
    <w:rsid w:val="00FD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B30B5-A881-4BE8-B0F4-9D6EAE5B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9</Characters>
  <Application>Microsoft Office Word</Application>
  <DocSecurity>0</DocSecurity>
  <Lines>6</Lines>
  <Paragraphs>1</Paragraphs>
  <ScaleCrop>false</ScaleCrop>
  <Company>HP Inc.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</dc:creator>
  <cp:keywords/>
  <dc:description/>
  <cp:lastModifiedBy>Thamodaran P</cp:lastModifiedBy>
  <cp:revision>6</cp:revision>
  <dcterms:created xsi:type="dcterms:W3CDTF">2024-06-11T02:26:00Z</dcterms:created>
  <dcterms:modified xsi:type="dcterms:W3CDTF">2024-06-11T03:43:00Z</dcterms:modified>
</cp:coreProperties>
</file>